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794" w:rsidRPr="00307B45" w:rsidRDefault="00307794" w:rsidP="00307794">
      <w:pPr>
        <w:spacing w:line="480" w:lineRule="auto"/>
        <w:rPr>
          <w:rFonts w:ascii="Times New Roman" w:eastAsia="Times New Roman" w:hAnsi="Times New Roman" w:cs="Times New Roman"/>
        </w:rPr>
      </w:pPr>
    </w:p>
    <w:p w:rsidR="00307794" w:rsidRPr="00307B45" w:rsidRDefault="00307794" w:rsidP="00307794">
      <w:pPr>
        <w:spacing w:line="480" w:lineRule="auto"/>
        <w:rPr>
          <w:rFonts w:ascii="Times New Roman" w:eastAsia="Times New Roman" w:hAnsi="Times New Roman" w:cs="Times New Roman"/>
        </w:rPr>
      </w:pPr>
      <w:r w:rsidRPr="00C52279">
        <w:rPr>
          <w:rFonts w:ascii="Times New Roman" w:eastAsia="Times New Roman" w:hAnsi="Times New Roman" w:cs="Times New Roman"/>
          <w:b/>
        </w:rPr>
        <w:t>Supplementary Table S1</w:t>
      </w:r>
      <w:r w:rsidRPr="00C52279">
        <w:rPr>
          <w:rFonts w:ascii="Times New Roman" w:eastAsia="Times New Roman" w:hAnsi="Times New Roman" w:cs="Times New Roman"/>
        </w:rPr>
        <w:t>: Heterogeneity analysis and Egger regression intercept for various parameters, and results of sensitivity and cumulative analysis for detection of outlier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7"/>
        <w:gridCol w:w="922"/>
        <w:gridCol w:w="1258"/>
        <w:gridCol w:w="1101"/>
        <w:gridCol w:w="764"/>
        <w:gridCol w:w="764"/>
        <w:gridCol w:w="764"/>
        <w:gridCol w:w="764"/>
        <w:gridCol w:w="764"/>
        <w:gridCol w:w="768"/>
      </w:tblGrid>
      <w:tr w:rsidR="00307794" w:rsidRPr="00307B45" w:rsidTr="000E0B87">
        <w:trPr>
          <w:trHeight w:val="42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(s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ger Regression Intercept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lier study on sensitivity/cumulative analysis</w:t>
            </w:r>
          </w:p>
        </w:tc>
      </w:tr>
      <w:tr w:rsidR="00307794" w:rsidRPr="00307B45" w:rsidTr="000E0B87">
        <w:trPr>
          <w:trHeight w:val="375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p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7794" w:rsidRPr="00307B45" w:rsidTr="000E0B87">
        <w:trPr>
          <w:trHeight w:val="30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Size of les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307794" w:rsidRPr="00307B45" w:rsidTr="000E0B87">
        <w:trPr>
          <w:trHeight w:val="300"/>
        </w:trPr>
        <w:tc>
          <w:tcPr>
            <w:tcW w:w="8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Procedural ti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12.3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307794" w:rsidRPr="00307B45" w:rsidTr="000E0B87">
        <w:trPr>
          <w:trHeight w:val="300"/>
        </w:trPr>
        <w:tc>
          <w:tcPr>
            <w:tcW w:w="8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Eloquent loca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307794" w:rsidRPr="00307B45" w:rsidTr="000E0B87">
        <w:trPr>
          <w:trHeight w:val="300"/>
        </w:trPr>
        <w:tc>
          <w:tcPr>
            <w:tcW w:w="8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Diagnostic Yie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307794" w:rsidRPr="00307B45" w:rsidTr="000E0B87">
        <w:trPr>
          <w:trHeight w:val="300"/>
        </w:trPr>
        <w:tc>
          <w:tcPr>
            <w:tcW w:w="8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Morbidit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307794" w:rsidRPr="00307B45" w:rsidTr="000E0B87">
        <w:trPr>
          <w:trHeight w:val="260"/>
        </w:trPr>
        <w:tc>
          <w:tcPr>
            <w:tcW w:w="8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307794">
            <w:pPr>
              <w:ind w:firstLineChars="500" w:firstLine="1200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</w:t>
            </w: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39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794" w:rsidRPr="00307B45" w:rsidRDefault="00307794" w:rsidP="000E0B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7B4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:rsidR="00307794" w:rsidRDefault="00307794" w:rsidP="00307794"/>
    <w:p w:rsidR="00307794" w:rsidRDefault="00307794" w:rsidP="00307794"/>
    <w:p w:rsidR="00252EBA" w:rsidRDefault="00252EBA">
      <w:bookmarkStart w:id="0" w:name="_GoBack"/>
      <w:bookmarkEnd w:id="0"/>
    </w:p>
    <w:sectPr w:rsidR="00252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794"/>
    <w:rsid w:val="001241E1"/>
    <w:rsid w:val="002345EF"/>
    <w:rsid w:val="00252EBA"/>
    <w:rsid w:val="002E2FC6"/>
    <w:rsid w:val="00307794"/>
    <w:rsid w:val="00745503"/>
    <w:rsid w:val="00B2512D"/>
    <w:rsid w:val="00C00109"/>
    <w:rsid w:val="00CE539F"/>
    <w:rsid w:val="00CF3604"/>
    <w:rsid w:val="00D22439"/>
    <w:rsid w:val="00DE0720"/>
    <w:rsid w:val="00FC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79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79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Dhawan</dc:creator>
  <cp:lastModifiedBy>Sanjay Dhawan</cp:lastModifiedBy>
  <cp:revision>1</cp:revision>
  <dcterms:created xsi:type="dcterms:W3CDTF">2023-09-21T02:52:00Z</dcterms:created>
  <dcterms:modified xsi:type="dcterms:W3CDTF">2023-09-21T02:52:00Z</dcterms:modified>
</cp:coreProperties>
</file>